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68E" w:rsidRDefault="0051168E" w:rsidP="0051168E">
      <w:pPr>
        <w:spacing w:line="360" w:lineRule="auto"/>
        <w:rPr>
          <w:color w:val="FF0000"/>
          <w:lang w:val="en-US"/>
        </w:rPr>
      </w:pPr>
      <w:bookmarkStart w:id="0" w:name="_GoBack"/>
      <w:bookmarkEnd w:id="0"/>
      <w:r>
        <w:rPr>
          <w:color w:val="FF0000"/>
          <w:lang w:val="en-US"/>
        </w:rPr>
        <w:t>Supplements</w:t>
      </w:r>
    </w:p>
    <w:p w:rsidR="0051168E" w:rsidRDefault="0051168E" w:rsidP="0051168E">
      <w:pPr>
        <w:spacing w:line="360" w:lineRule="auto"/>
        <w:rPr>
          <w:color w:val="FF0000"/>
          <w:lang w:val="en-US"/>
        </w:rPr>
      </w:pPr>
      <w:r>
        <w:rPr>
          <w:color w:val="FF0000"/>
          <w:lang w:val="en-US"/>
        </w:rPr>
        <w:t>Supplement table 1</w:t>
      </w:r>
    </w:p>
    <w:tbl>
      <w:tblPr>
        <w:tblStyle w:val="TabellemithellemGitternetz1"/>
        <w:tblW w:w="9634" w:type="dxa"/>
        <w:tblLayout w:type="fixed"/>
        <w:tblLook w:val="04A0" w:firstRow="1" w:lastRow="0" w:firstColumn="1" w:lastColumn="0" w:noHBand="0" w:noVBand="1"/>
      </w:tblPr>
      <w:tblGrid>
        <w:gridCol w:w="421"/>
        <w:gridCol w:w="850"/>
        <w:gridCol w:w="425"/>
        <w:gridCol w:w="993"/>
        <w:gridCol w:w="708"/>
        <w:gridCol w:w="993"/>
        <w:gridCol w:w="850"/>
        <w:gridCol w:w="851"/>
        <w:gridCol w:w="850"/>
        <w:gridCol w:w="851"/>
        <w:gridCol w:w="850"/>
        <w:gridCol w:w="992"/>
      </w:tblGrid>
      <w:tr w:rsidR="0051168E" w:rsidTr="00E2657F">
        <w:trPr>
          <w:cantSplit/>
          <w:trHeight w:val="1477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#</w:t>
            </w:r>
          </w:p>
        </w:tc>
        <w:tc>
          <w:tcPr>
            <w:tcW w:w="850" w:type="dxa"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 xml:space="preserve">age </w:t>
            </w: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br/>
              <w:t>(years)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993" w:type="dxa"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 xml:space="preserve">mode of </w:t>
            </w: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br/>
              <w:t>surger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WHO grade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ET uptak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TBR</w:t>
            </w: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vertAlign w:val="subscript"/>
                <w:lang w:eastAsia="de-DE"/>
              </w:rPr>
              <w:t>max</w:t>
            </w:r>
          </w:p>
        </w:tc>
        <w:tc>
          <w:tcPr>
            <w:tcW w:w="851" w:type="dxa"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 xml:space="preserve">LAT1 overall </w:t>
            </w: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br/>
              <w:t>H-score</w:t>
            </w:r>
          </w:p>
        </w:tc>
        <w:tc>
          <w:tcPr>
            <w:tcW w:w="850" w:type="dxa"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e-DE"/>
              </w:rPr>
              <w:t>LAT1 H-score</w:t>
            </w: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e-DE"/>
              </w:rPr>
              <w:br/>
              <w:t>tumour cells</w:t>
            </w:r>
          </w:p>
        </w:tc>
        <w:tc>
          <w:tcPr>
            <w:tcW w:w="851" w:type="dxa"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LAT1 H-score</w:t>
            </w: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br/>
              <w:t>vessels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rogression</w:t>
            </w:r>
          </w:p>
        </w:tc>
        <w:tc>
          <w:tcPr>
            <w:tcW w:w="992" w:type="dxa"/>
            <w:hideMark/>
          </w:tcPr>
          <w:p w:rsidR="0051168E" w:rsidRDefault="0051168E" w:rsidP="00E265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rogression free survival (months)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0.99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4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4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6.25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6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5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61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3.08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9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9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7.33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resection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9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7.26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7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3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4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5.77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8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8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5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7.54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3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9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1.68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1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8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4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0.30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02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2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8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7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9.45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10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7.43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18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84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1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3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7.00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48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8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8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1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8.29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3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9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0.51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6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2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8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7.29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3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3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4.22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51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4.86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8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66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7.60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6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7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8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0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7.71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54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2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2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9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8.67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8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2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66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3.86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2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7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1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6.23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resection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.22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8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80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2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4.23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9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3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8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9.27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.88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06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8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8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5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5.75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8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2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69.14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67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1.29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.24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1.64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.26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1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2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2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5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8.28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17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0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73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0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2.17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3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5.88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resection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.77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3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4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9.27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resection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84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5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63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6.19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resection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.38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5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4.81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.36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60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1.43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.65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78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3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6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2.26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84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4.25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0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8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74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lastRenderedPageBreak/>
              <w:t>38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69.31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biopsy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.84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2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0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8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0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6.10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resection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83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90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10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37</w:t>
            </w:r>
          </w:p>
        </w:tc>
      </w:tr>
      <w:tr w:rsidR="0051168E" w:rsidTr="00E2657F">
        <w:trPr>
          <w:trHeight w:val="300"/>
        </w:trPr>
        <w:tc>
          <w:tcPr>
            <w:tcW w:w="42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6.27</w:t>
            </w:r>
          </w:p>
        </w:tc>
        <w:tc>
          <w:tcPr>
            <w:tcW w:w="425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resection</w:t>
            </w:r>
          </w:p>
        </w:tc>
        <w:tc>
          <w:tcPr>
            <w:tcW w:w="708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1.97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1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850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51168E" w:rsidRDefault="0051168E" w:rsidP="00E26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e-DE"/>
              </w:rPr>
              <w:t>65</w:t>
            </w:r>
          </w:p>
        </w:tc>
      </w:tr>
    </w:tbl>
    <w:p w:rsidR="006650D9" w:rsidRDefault="006650D9"/>
    <w:sectPr w:rsidR="006650D9" w:rsidSect="00771E39"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68E"/>
    <w:rsid w:val="0051168E"/>
    <w:rsid w:val="006650D9"/>
    <w:rsid w:val="0077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0A6D18-804E-4495-9ADE-3267AE1E1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6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TableNormal"/>
    <w:uiPriority w:val="40"/>
    <w:rsid w:val="005116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1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vetterm</dc:creator>
  <cp:keywords/>
  <dc:description/>
  <cp:lastModifiedBy>Saravanan R.</cp:lastModifiedBy>
  <cp:revision>2</cp:revision>
  <dcterms:created xsi:type="dcterms:W3CDTF">2021-10-04T06:48:00Z</dcterms:created>
  <dcterms:modified xsi:type="dcterms:W3CDTF">2021-12-02T03:29:00Z</dcterms:modified>
</cp:coreProperties>
</file>